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01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060"/>
        <w:gridCol w:w="1725"/>
        <w:gridCol w:w="1890"/>
      </w:tblGrid>
      <w:tr>
        <w:trPr>
          <w:trHeight w:val="4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Datase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Gene symbo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Truncated tail p-val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Truncated product p-value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EE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P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GN4X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DR Celia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NPI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GALT1C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XN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AGE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 case control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44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 case control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X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D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tiligo GWAS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F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noBreakHyphen/>
              <w:t>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2D GENEV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HC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2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SH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2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TF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2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A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2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TL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320D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3:04:00Z</dcterms:created>
  <dc:creator>Diana Chang</dc:creator>
  <dc:description/>
  <cp:keywords/>
  <dc:language>en-US</dc:language>
  <cp:lastModifiedBy>Diana Chang</cp:lastModifiedBy>
  <dcterms:modified xsi:type="dcterms:W3CDTF">2014-11-11T23:04:00Z</dcterms:modified>
  <cp:revision>1</cp:revision>
  <dc:subject/>
  <dc:title/>
</cp:coreProperties>
</file>